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326B0" w14:textId="0D386E5C" w:rsidR="00806F2A" w:rsidRPr="00F643A8" w:rsidRDefault="00806F2A" w:rsidP="00806F2A">
      <w:pPr>
        <w:pStyle w:val="Heading2"/>
        <w:spacing w:line="480" w:lineRule="auto"/>
        <w:rPr>
          <w:rFonts w:ascii="Arial" w:hAnsi="Arial" w:cs="Arial"/>
          <w:b/>
          <w:bCs/>
          <w:i/>
          <w:iCs/>
          <w:color w:val="auto"/>
          <w:sz w:val="22"/>
          <w:szCs w:val="22"/>
        </w:rPr>
      </w:pPr>
      <w:bookmarkStart w:id="0" w:name="_Hlk176444496"/>
      <w:r w:rsidRPr="00F643A8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 xml:space="preserve">Supplementary material </w:t>
      </w:r>
    </w:p>
    <w:p w14:paraId="31101DE2" w14:textId="77777777" w:rsidR="00806F2A" w:rsidRPr="00CA1B64" w:rsidRDefault="00806F2A" w:rsidP="00806F2A">
      <w:pPr>
        <w:pStyle w:val="Heading3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CA1B64">
        <w:rPr>
          <w:rFonts w:ascii="Arial" w:hAnsi="Arial" w:cs="Arial"/>
          <w:color w:val="auto"/>
          <w:sz w:val="22"/>
          <w:szCs w:val="22"/>
        </w:rPr>
        <w:t xml:space="preserve">Supplementary material 1: </w:t>
      </w:r>
      <w:r>
        <w:rPr>
          <w:rFonts w:ascii="Arial" w:hAnsi="Arial" w:cs="Arial"/>
          <w:color w:val="auto"/>
          <w:sz w:val="22"/>
          <w:szCs w:val="22"/>
        </w:rPr>
        <w:t xml:space="preserve">Number and affiliation </w:t>
      </w:r>
      <w:r w:rsidRPr="00CA1B64">
        <w:rPr>
          <w:rFonts w:ascii="Arial" w:hAnsi="Arial" w:cs="Arial"/>
          <w:color w:val="auto"/>
          <w:sz w:val="22"/>
          <w:szCs w:val="22"/>
        </w:rPr>
        <w:t>of country stakeholder participant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1"/>
        <w:gridCol w:w="1329"/>
        <w:gridCol w:w="1143"/>
        <w:gridCol w:w="1426"/>
        <w:gridCol w:w="1481"/>
        <w:gridCol w:w="1000"/>
      </w:tblGrid>
      <w:tr w:rsidR="00806F2A" w:rsidRPr="00CA1B64" w14:paraId="0DAD4E90" w14:textId="77777777" w:rsidTr="00923068">
        <w:trPr>
          <w:trHeight w:val="300"/>
        </w:trPr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5728F6" w14:textId="77777777" w:rsidR="00806F2A" w:rsidRPr="00CA1B64" w:rsidRDefault="00806F2A" w:rsidP="00C9782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CB589B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Bangladesh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8131A16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Ghan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DC877F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Kenya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46F43E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Mozambiqu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14D7F2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Nepal</w:t>
            </w:r>
          </w:p>
        </w:tc>
      </w:tr>
      <w:tr w:rsidR="00806F2A" w:rsidRPr="00CA1B64" w14:paraId="0370C560" w14:textId="77777777" w:rsidTr="00923068">
        <w:trPr>
          <w:trHeight w:val="300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AB904D" w14:textId="77777777" w:rsidR="00806F2A" w:rsidRPr="00CA1B64" w:rsidRDefault="00806F2A" w:rsidP="00C97823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Ministry of Health and regional/provincial/district health office representative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CBB755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451E28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A2BC20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17D811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C8BFBE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9</w:t>
            </w:r>
          </w:p>
        </w:tc>
      </w:tr>
      <w:tr w:rsidR="00806F2A" w:rsidRPr="00CA1B64" w14:paraId="68F0EF20" w14:textId="77777777" w:rsidTr="00F643A8">
        <w:trPr>
          <w:trHeight w:val="300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50B657" w14:textId="77777777" w:rsidR="00806F2A" w:rsidRPr="00CA1B64" w:rsidRDefault="00806F2A" w:rsidP="00C97823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Academic/research organization, National </w:t>
            </w:r>
            <w:proofErr w:type="spellStart"/>
            <w:r w:rsidRPr="00CA1B64">
              <w:rPr>
                <w:rFonts w:ascii="Arial" w:eastAsia="Calibri" w:hAnsi="Arial" w:cs="Arial"/>
                <w:sz w:val="20"/>
                <w:szCs w:val="20"/>
              </w:rPr>
              <w:t>Immuni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Pr="00CA1B64">
              <w:rPr>
                <w:rFonts w:ascii="Arial" w:eastAsia="Calibri" w:hAnsi="Arial" w:cs="Arial"/>
                <w:sz w:val="20"/>
                <w:szCs w:val="20"/>
              </w:rPr>
              <w:t>ation</w:t>
            </w:r>
            <w:proofErr w:type="spellEnd"/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Technical Advisory Group (NITAG) members, and professional association representative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B6FDF80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2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DE1EAC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4B78FD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6D46D9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43AA81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</w:tr>
      <w:tr w:rsidR="00806F2A" w:rsidRPr="00CA1B64" w14:paraId="55B25FCA" w14:textId="77777777" w:rsidTr="00C97823">
        <w:trPr>
          <w:trHeight w:val="300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129DC6" w14:textId="77777777" w:rsidR="00806F2A" w:rsidRPr="00CA1B64" w:rsidRDefault="00806F2A" w:rsidP="00C97823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Non-Governmental Organization representative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3BBE80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07FADC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2F92E8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237E9C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BD0696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</w:tr>
      <w:tr w:rsidR="00806F2A" w:rsidRPr="00CA1B64" w14:paraId="709F879B" w14:textId="77777777" w:rsidTr="00F643A8">
        <w:trPr>
          <w:trHeight w:val="300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11A42C" w14:textId="77777777" w:rsidR="00806F2A" w:rsidRPr="00CA1B64" w:rsidRDefault="00806F2A" w:rsidP="00C97823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Participants (#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D3F304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5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1EC1C8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48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FD13FC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F48DFB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3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F78B15" w14:textId="77777777" w:rsidR="00806F2A" w:rsidRPr="00CA1B64" w:rsidRDefault="00806F2A" w:rsidP="00C978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</w:tr>
      <w:bookmarkEnd w:id="0"/>
    </w:tbl>
    <w:p w14:paraId="3322437D" w14:textId="77777777" w:rsidR="00806F2A" w:rsidRDefault="00806F2A" w:rsidP="00806F2A">
      <w:pPr>
        <w:rPr>
          <w:rFonts w:ascii="Arial" w:hAnsi="Arial" w:cs="Arial"/>
          <w:b/>
          <w:bCs/>
        </w:rPr>
      </w:pPr>
    </w:p>
    <w:p w14:paraId="182AD61A" w14:textId="77777777" w:rsidR="00C13521" w:rsidRPr="00CA1B64" w:rsidRDefault="00C13521" w:rsidP="00C13521">
      <w:pPr>
        <w:pStyle w:val="Heading3"/>
        <w:spacing w:line="480" w:lineRule="auto"/>
        <w:rPr>
          <w:rFonts w:ascii="Arial" w:eastAsiaTheme="minorHAnsi" w:hAnsi="Arial" w:cs="Arial"/>
          <w:color w:val="auto"/>
          <w:sz w:val="22"/>
          <w:szCs w:val="22"/>
        </w:rPr>
      </w:pPr>
      <w:r w:rsidRPr="00CA1B64">
        <w:rPr>
          <w:rFonts w:ascii="Arial" w:hAnsi="Arial" w:cs="Arial"/>
          <w:color w:val="auto"/>
          <w:sz w:val="22"/>
          <w:szCs w:val="22"/>
        </w:rPr>
        <w:t>Supplementary material 2: Discussion prompts used during the workshop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370"/>
      </w:tblGrid>
      <w:tr w:rsidR="00C13521" w:rsidRPr="00CA1B64" w14:paraId="52FD3C88" w14:textId="77777777" w:rsidTr="00513B52">
        <w:trPr>
          <w:trHeight w:val="34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64580C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Topics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928B78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Discussion questions by thematic area</w:t>
            </w:r>
          </w:p>
        </w:tc>
      </w:tr>
      <w:tr w:rsidR="00C13521" w:rsidRPr="00CA1B64" w14:paraId="4624D7E8" w14:textId="77777777" w:rsidTr="00513B52">
        <w:trPr>
          <w:trHeight w:val="2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080140" w14:textId="77777777" w:rsidR="00C13521" w:rsidRPr="00CA1B64" w:rsidRDefault="00C13521" w:rsidP="00513B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. Procurement, logistics, and supply chain management</w:t>
            </w:r>
          </w:p>
        </w:tc>
      </w:tr>
      <w:tr w:rsidR="00C13521" w:rsidRPr="00CA1B64" w14:paraId="0DFA05D1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E7BA91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3912879C" w14:textId="77777777" w:rsidR="00C13521" w:rsidRPr="00CA1B64" w:rsidRDefault="00C13521" w:rsidP="00513B52">
            <w:pPr>
              <w:pStyle w:val="ListParagraph"/>
              <w:numPr>
                <w:ilvl w:val="0"/>
                <w:numId w:val="7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procurement, logistics, and supply chain management need to adapt for maternal immunization (MI) interventions?</w:t>
            </w:r>
          </w:p>
          <w:p w14:paraId="16E9449D" w14:textId="77777777" w:rsidR="00C13521" w:rsidRPr="00CA1B64" w:rsidRDefault="00C13521" w:rsidP="00513B52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sider procurement; distribution; cold chain; logistics management; waste management; other)</w:t>
            </w:r>
          </w:p>
        </w:tc>
      </w:tr>
      <w:tr w:rsidR="00C13521" w:rsidRPr="00CA1B64" w14:paraId="1A13AB39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BBDE10A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E6F2CBA" w14:textId="77777777" w:rsidR="00C13521" w:rsidRPr="00CA1B64" w:rsidRDefault="00C13521" w:rsidP="00513B52">
            <w:pPr>
              <w:pStyle w:val="ListParagraph"/>
              <w:numPr>
                <w:ilvl w:val="0"/>
                <w:numId w:val="7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new or additional procurement, logistics, and supply chain management systems, resources, or procedures would be needed, if any?</w:t>
            </w:r>
          </w:p>
        </w:tc>
      </w:tr>
      <w:tr w:rsidR="00C13521" w:rsidRPr="00CA1B64" w14:paraId="6F4A3326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F9C606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D2B4030" w14:textId="77777777" w:rsidR="00C13521" w:rsidRPr="00CA1B64" w:rsidRDefault="00C13521" w:rsidP="00513B52">
            <w:pPr>
              <w:pStyle w:val="ListParagraph"/>
              <w:numPr>
                <w:ilvl w:val="0"/>
                <w:numId w:val="7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roles and responsibilities work or need to change across EPI and ANC? What would stay the same?</w:t>
            </w:r>
          </w:p>
        </w:tc>
      </w:tr>
      <w:tr w:rsidR="00C13521" w:rsidRPr="00CA1B64" w14:paraId="46F84AB2" w14:textId="77777777" w:rsidTr="00513B52">
        <w:trPr>
          <w:trHeight w:val="60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C991E1C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924E1D3" w14:textId="77777777" w:rsidR="00C13521" w:rsidRPr="00CA1B64" w:rsidRDefault="00C13521" w:rsidP="00513B52">
            <w:pPr>
              <w:pStyle w:val="ListParagraph"/>
              <w:numPr>
                <w:ilvl w:val="0"/>
                <w:numId w:val="7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biggest opportunities and challenges you foresee around MI intervention procurement, logistics, and supply chain management?</w:t>
            </w:r>
          </w:p>
        </w:tc>
      </w:tr>
      <w:tr w:rsidR="00C13521" w:rsidRPr="00CA1B64" w14:paraId="47076072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E566FD9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50DA1DD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dditional questions</w:t>
            </w:r>
          </w:p>
        </w:tc>
      </w:tr>
      <w:tr w:rsidR="00C13521" w:rsidRPr="00CA1B64" w14:paraId="07ED0D44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10BC1FF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3B1DF92D" w14:textId="77777777" w:rsidR="00C13521" w:rsidRPr="00CA1B64" w:rsidRDefault="00C13521" w:rsidP="00513B52">
            <w:pPr>
              <w:pStyle w:val="ListParagraph"/>
              <w:numPr>
                <w:ilvl w:val="0"/>
                <w:numId w:val="7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data do you currently use to quantify maternal tetanus vaccine demand?</w:t>
            </w:r>
          </w:p>
        </w:tc>
      </w:tr>
      <w:tr w:rsidR="00C13521" w:rsidRPr="00CA1B64" w14:paraId="3A0D9703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2C22A77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87E8DAA" w14:textId="77777777" w:rsidR="00C13521" w:rsidRPr="00CA1B64" w:rsidRDefault="00C13521" w:rsidP="00513B52">
            <w:pPr>
              <w:pStyle w:val="ListParagraph"/>
              <w:numPr>
                <w:ilvl w:val="0"/>
                <w:numId w:val="6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ill it be necessary to establish an additional distribution channel/system to accommodate new maternal vaccines (like RSV)? At what levels of the health system?</w:t>
            </w:r>
          </w:p>
        </w:tc>
      </w:tr>
      <w:tr w:rsidR="00C13521" w:rsidRPr="00CA1B64" w14:paraId="66D30EC5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667294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EA764CE" w14:textId="77777777" w:rsidR="00C13521" w:rsidRPr="00CA1B64" w:rsidRDefault="00C13521" w:rsidP="00513B52">
            <w:pPr>
              <w:pStyle w:val="ListParagraph"/>
              <w:numPr>
                <w:ilvl w:val="0"/>
                <w:numId w:val="6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/where are MI vaccines currently stored?</w:t>
            </w:r>
          </w:p>
        </w:tc>
      </w:tr>
      <w:tr w:rsidR="00C13521" w:rsidRPr="00CA1B64" w14:paraId="252368A9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9EA96E6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7ABCEA5" w14:textId="77777777" w:rsidR="00C13521" w:rsidRPr="00CA1B64" w:rsidRDefault="00C13521" w:rsidP="00513B52">
            <w:pPr>
              <w:pStyle w:val="ListParagraph"/>
              <w:numPr>
                <w:ilvl w:val="0"/>
                <w:numId w:val="6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Do facilities that provide ANC care have the capacity to store and distribute vaccines?</w:t>
            </w:r>
          </w:p>
        </w:tc>
      </w:tr>
      <w:tr w:rsidR="00C13521" w:rsidRPr="00CA1B64" w14:paraId="18E1D978" w14:textId="77777777" w:rsidTr="00513B52">
        <w:trPr>
          <w:trHeight w:val="34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5A72D144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1D30E8D" w14:textId="77777777" w:rsidR="00C13521" w:rsidRPr="00CA1B64" w:rsidRDefault="00C13521" w:rsidP="00513B52">
            <w:pPr>
              <w:pStyle w:val="ListParagraph"/>
              <w:numPr>
                <w:ilvl w:val="0"/>
                <w:numId w:val="6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are logistics management information systems managed?</w:t>
            </w:r>
          </w:p>
        </w:tc>
      </w:tr>
      <w:tr w:rsidR="00C13521" w:rsidRPr="00CA1B64" w14:paraId="345E12C2" w14:textId="77777777" w:rsidTr="00513B52">
        <w:trPr>
          <w:trHeight w:val="34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B608473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C5EE92" w14:textId="77777777" w:rsidR="00C13521" w:rsidRPr="00CA1B64" w:rsidRDefault="00C13521" w:rsidP="00513B52">
            <w:pPr>
              <w:pStyle w:val="ListParagraph"/>
              <w:numPr>
                <w:ilvl w:val="0"/>
                <w:numId w:val="6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ill it be necessary to establish waste management systems at ANC clinics for new maternal vaccines?</w:t>
            </w:r>
          </w:p>
        </w:tc>
      </w:tr>
      <w:tr w:rsidR="00C13521" w:rsidRPr="00CA1B64" w14:paraId="302BC27D" w14:textId="77777777" w:rsidTr="00513B52">
        <w:trPr>
          <w:trHeight w:val="2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026D67" w14:textId="77777777" w:rsidR="00C13521" w:rsidRPr="00CA1B64" w:rsidRDefault="00C13521" w:rsidP="00513B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I. Program planning and management</w:t>
            </w:r>
          </w:p>
        </w:tc>
      </w:tr>
      <w:tr w:rsidR="00C13521" w:rsidRPr="00CA1B64" w14:paraId="3B0BE021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19D1067C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2F28B0F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program planning and management need to adapt for new MI interventions?</w:t>
            </w:r>
          </w:p>
          <w:p w14:paraId="2DCD60EB" w14:textId="77777777" w:rsidR="00C13521" w:rsidRPr="00CA1B64" w:rsidRDefault="00C13521" w:rsidP="00513B52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sider different levels/divisions of the health system; microplanning; other)</w:t>
            </w:r>
          </w:p>
        </w:tc>
      </w:tr>
      <w:tr w:rsidR="00C13521" w:rsidRPr="00CA1B64" w14:paraId="77D6AFDB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51A22AC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554FF77F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new or additional program planning and/or management mechanisms would be needed, if any?</w:t>
            </w:r>
          </w:p>
        </w:tc>
      </w:tr>
      <w:tr w:rsidR="00C13521" w:rsidRPr="00CA1B64" w14:paraId="31344F53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22553E8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D109BC2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roles, responsibilities, and interactions work or need to change across EPI and ANC programs?</w:t>
            </w:r>
          </w:p>
        </w:tc>
      </w:tr>
      <w:tr w:rsidR="00C13521" w:rsidRPr="00CA1B64" w14:paraId="679BB8A5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ED3F8A5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4F6B572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biggest opportunities and challenges you foresee around new MI intervention program planning and management?</w:t>
            </w:r>
          </w:p>
        </w:tc>
      </w:tr>
      <w:tr w:rsidR="00C13521" w:rsidRPr="00CA1B64" w14:paraId="40E08B94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5C0770CD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47F40AA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dditional questions</w:t>
            </w:r>
          </w:p>
        </w:tc>
      </w:tr>
      <w:tr w:rsidR="00C13521" w:rsidRPr="00CA1B64" w14:paraId="00151FE6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1579419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7D922B4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re MNCH experts represented in your NITAG or similar committee?</w:t>
            </w:r>
          </w:p>
        </w:tc>
      </w:tr>
      <w:tr w:rsidR="00C13521" w:rsidRPr="00CA1B64" w14:paraId="41B6FD8D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57564A0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3A23ACF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What policy adaptations are needed for introduction of MI interventions? </w:t>
            </w:r>
          </w:p>
        </w:tc>
      </w:tr>
      <w:tr w:rsidR="00C13521" w:rsidRPr="00CA1B64" w14:paraId="551612A8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2429E8B6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76D14377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do ANC and EPI programs interact to coordinate MI vaccines at the regional and national levels, and at all operational levels?</w:t>
            </w:r>
          </w:p>
        </w:tc>
      </w:tr>
      <w:tr w:rsidR="00C13521" w:rsidRPr="00CA1B64" w14:paraId="258A75E9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AD69C8F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640F883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major program responsibilities, at various levels of health system, could be shared between ANC and EPI for MI intervention delivery?</w:t>
            </w:r>
          </w:p>
        </w:tc>
      </w:tr>
      <w:tr w:rsidR="00C13521" w:rsidRPr="00CA1B64" w14:paraId="6D469CDB" w14:textId="77777777" w:rsidTr="00513B52">
        <w:trPr>
          <w:trHeight w:val="255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BDA2796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B2D8B53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kinds of coordination planning activities are needed to introduce MI interventions? At all levels, who needs to be engaged?</w:t>
            </w:r>
          </w:p>
        </w:tc>
      </w:tr>
      <w:tr w:rsidR="00C13521" w:rsidRPr="00CA1B64" w14:paraId="405DF101" w14:textId="77777777" w:rsidTr="00513B52">
        <w:trPr>
          <w:trHeight w:val="255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FC761E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84C40C8" w14:textId="77777777" w:rsidR="00C13521" w:rsidRPr="00CA1B64" w:rsidRDefault="00C13521" w:rsidP="00513B52">
            <w:pPr>
              <w:pStyle w:val="ListParagraph"/>
              <w:numPr>
                <w:ilvl w:val="0"/>
                <w:numId w:val="5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do the existing annual ANC and EPI planning/microplanning activities need to be adapted for MI interventions?</w:t>
            </w:r>
          </w:p>
        </w:tc>
      </w:tr>
      <w:tr w:rsidR="00C13521" w:rsidRPr="00CA1B64" w14:paraId="0E26F077" w14:textId="77777777" w:rsidTr="00513B52">
        <w:trPr>
          <w:trHeight w:val="2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F37D9D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II. Training and supervision</w:t>
            </w:r>
          </w:p>
        </w:tc>
      </w:tr>
      <w:tr w:rsidR="00C13521" w:rsidRPr="00CA1B64" w14:paraId="51622216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6E3C599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B20332E" w14:textId="77777777" w:rsidR="00C13521" w:rsidRPr="00CA1B64" w:rsidRDefault="00C13521" w:rsidP="00513B52">
            <w:pPr>
              <w:pStyle w:val="ListParagraph"/>
              <w:numPr>
                <w:ilvl w:val="0"/>
                <w:numId w:val="4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training and supervision need to adapt for MI interventions?</w:t>
            </w:r>
          </w:p>
          <w:p w14:paraId="4D58592E" w14:textId="77777777" w:rsidR="00C13521" w:rsidRPr="00CA1B64" w:rsidRDefault="00C13521" w:rsidP="00513B52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sider different levels of the health system; professional level of training needed; training recipients and providers; training programs/mechanisms needed; other)</w:t>
            </w:r>
          </w:p>
        </w:tc>
      </w:tr>
      <w:tr w:rsidR="00C13521" w:rsidRPr="00CA1B64" w14:paraId="45698CB1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CC280CE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CD43E5F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new or additional workforce and supervision training mechanisms would be needed, if any?</w:t>
            </w:r>
          </w:p>
        </w:tc>
      </w:tr>
      <w:tr w:rsidR="00C13521" w:rsidRPr="00CA1B64" w14:paraId="18441EFC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D473565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FD84E64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roles, responsibilities, and interactions work or need to change across EPI and ANC programs?</w:t>
            </w:r>
          </w:p>
        </w:tc>
      </w:tr>
      <w:tr w:rsidR="00C13521" w:rsidRPr="00CA1B64" w14:paraId="38FD8CC1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865560F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32A32CE1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biggest opportunities and challenges/barriers you foresee around MI intervention training and supervision?</w:t>
            </w:r>
          </w:p>
        </w:tc>
      </w:tr>
      <w:tr w:rsidR="00C13521" w:rsidRPr="00CA1B64" w14:paraId="06712D6A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20D99DB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ED46D48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dditional questions</w:t>
            </w:r>
          </w:p>
        </w:tc>
      </w:tr>
      <w:tr w:rsidR="00C13521" w:rsidRPr="00CA1B64" w14:paraId="7A367A67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EE7EF35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2D0AAD4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is the professional profile of the workforce providing ANC and immunization service delivery?</w:t>
            </w:r>
          </w:p>
        </w:tc>
      </w:tr>
      <w:tr w:rsidR="00C13521" w:rsidRPr="00CA1B64" w14:paraId="3212ECE5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1702B72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5E38549D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is the capacity of EPI vaccinators to vaccinate pregnant women during routine visits?</w:t>
            </w:r>
          </w:p>
        </w:tc>
      </w:tr>
      <w:tr w:rsidR="00C13521" w:rsidRPr="00CA1B64" w14:paraId="18E039AD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1B16C936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5431E30D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is the capacity of ANC service providers to vaccinate pregnant women during routine ANC visits?</w:t>
            </w:r>
          </w:p>
        </w:tc>
      </w:tr>
      <w:tr w:rsidR="00C13521" w:rsidRPr="00CA1B64" w14:paraId="43ADB2B9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6D114E0E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BEC4F5E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In what areas do ANC and EPI staff need additional training for MI interventions?</w:t>
            </w:r>
          </w:p>
        </w:tc>
      </w:tr>
      <w:tr w:rsidR="00C13521" w:rsidRPr="00CA1B64" w14:paraId="3707DD33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9AE3A6C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C042B8F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o needs to be trained on what for MI interventions delivery?</w:t>
            </w:r>
          </w:p>
        </w:tc>
      </w:tr>
      <w:tr w:rsidR="00C13521" w:rsidRPr="00CA1B64" w14:paraId="1FF87398" w14:textId="77777777" w:rsidTr="00513B52">
        <w:trPr>
          <w:trHeight w:val="27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3BDB59C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ECF178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is maternal immunization delivery currently supervised? At different levels of health system?</w:t>
            </w:r>
          </w:p>
        </w:tc>
      </w:tr>
      <w:tr w:rsidR="00C13521" w:rsidRPr="00CA1B64" w14:paraId="115381FE" w14:textId="77777777" w:rsidTr="00513B52">
        <w:trPr>
          <w:trHeight w:val="2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77506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IV. Vaccine administration and surveillance</w:t>
            </w:r>
          </w:p>
        </w:tc>
      </w:tr>
      <w:tr w:rsidR="00C13521" w:rsidRPr="00CA1B64" w14:paraId="4C49B875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BAE9E34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4F7FBD3" w14:textId="77777777" w:rsidR="00C13521" w:rsidRPr="00CA1B64" w:rsidRDefault="00C13521" w:rsidP="00513B52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vaccination administration and surveillance need to adapt for MI interventions?</w:t>
            </w:r>
          </w:p>
          <w:p w14:paraId="38847358" w14:textId="77777777" w:rsidR="00C13521" w:rsidRPr="00CA1B64" w:rsidRDefault="00C13521" w:rsidP="00513B52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sider vaccination locations, tactics (routine, campaign, etc.), providers, timing; training; roles &amp; responsibilities across EPI and ANC; AEFI tracking; pregnancy outcome tracking; different levels of care and geographies; other)</w:t>
            </w:r>
          </w:p>
        </w:tc>
      </w:tr>
      <w:tr w:rsidR="00C13521" w:rsidRPr="00CA1B64" w14:paraId="1D7B35BF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33630E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0FEE3F0" w14:textId="77777777" w:rsidR="00C13521" w:rsidRPr="00CA1B64" w:rsidRDefault="00C13521" w:rsidP="00513B52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vaccination administration systems need to adapt, if at all?</w:t>
            </w:r>
          </w:p>
        </w:tc>
      </w:tr>
      <w:tr w:rsidR="00C13521" w:rsidRPr="00CA1B64" w14:paraId="46E3AA43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1AC9A5C6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4E9580C" w14:textId="77777777" w:rsidR="00C13521" w:rsidRPr="00CA1B64" w:rsidRDefault="00C13521" w:rsidP="00513B52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surveillance systems need to adapt?</w:t>
            </w:r>
          </w:p>
        </w:tc>
      </w:tr>
      <w:tr w:rsidR="00C13521" w:rsidRPr="00CA1B64" w14:paraId="673E9B3D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2707A761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BAD0250" w14:textId="77777777" w:rsidR="00C13521" w:rsidRPr="00CA1B64" w:rsidRDefault="00C13521" w:rsidP="00513B52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biggest opportunities and challenges/barriers you foresee around MI intervention administration and surveillance?</w:t>
            </w:r>
          </w:p>
        </w:tc>
      </w:tr>
      <w:tr w:rsidR="00C13521" w:rsidRPr="00CA1B64" w14:paraId="33692DFC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67D66DD1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83FD20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dditional questions</w:t>
            </w:r>
          </w:p>
        </w:tc>
      </w:tr>
      <w:tr w:rsidR="00C13521" w:rsidRPr="00CA1B64" w14:paraId="1443B707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6515F569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674A752" w14:textId="77777777" w:rsidR="00C13521" w:rsidRPr="00CA1B64" w:rsidRDefault="00C13521" w:rsidP="00513B52">
            <w:pPr>
              <w:pStyle w:val="ListParagraph"/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re there opportunities to vaccinate pregnant women and newborns during existing ANC and EPI visits?</w:t>
            </w:r>
          </w:p>
        </w:tc>
      </w:tr>
      <w:tr w:rsidR="00C13521" w:rsidRPr="00CA1B64" w14:paraId="00BA5CE1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4D150E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D195AB9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main human resource challenges in delivering MI vaccine?</w:t>
            </w:r>
          </w:p>
        </w:tc>
      </w:tr>
      <w:tr w:rsidR="00C13521" w:rsidRPr="00CA1B64" w14:paraId="5FB80AB4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889C5FC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87D0866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For women who receive their tetanus vaccination at the same facility where they receive their ANC, is vaccination available daily or only on scheduled days?</w:t>
            </w:r>
          </w:p>
        </w:tc>
      </w:tr>
      <w:tr w:rsidR="00C13521" w:rsidRPr="00CA1B64" w14:paraId="6BC721A1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27F9530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638B22E9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do children born at home get access to birth dose vaccine?</w:t>
            </w:r>
          </w:p>
        </w:tc>
      </w:tr>
      <w:tr w:rsidR="00C13521" w:rsidRPr="00CA1B64" w14:paraId="7B9ADC89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51620749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38BE67A4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disease surveillance systems are in place for maternal vaccine and other maternal health conditions?</w:t>
            </w:r>
          </w:p>
        </w:tc>
      </w:tr>
      <w:tr w:rsidR="00C13521" w:rsidRPr="00CA1B64" w14:paraId="52E028C9" w14:textId="77777777" w:rsidTr="00513B52">
        <w:trPr>
          <w:trHeight w:val="27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0B6B6D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2537F2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re health providers who vaccinate pregnant women specifically educated on how to report AEFI following vaccination during pregnancy?</w:t>
            </w:r>
          </w:p>
        </w:tc>
      </w:tr>
      <w:tr w:rsidR="00C13521" w:rsidRPr="00CA1B64" w14:paraId="45ECDDE2" w14:textId="77777777" w:rsidTr="00513B52">
        <w:trPr>
          <w:trHeight w:val="2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899A2E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. Monitoring and evaluation (Information systems)</w:t>
            </w:r>
          </w:p>
        </w:tc>
      </w:tr>
      <w:tr w:rsidR="00C13521" w:rsidRPr="00CA1B64" w14:paraId="2BD6270E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2B08F4A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19E846F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monitoring &amp; evaluation (M&amp;E) and information systems need to adapt for MI interventions?</w:t>
            </w:r>
          </w:p>
          <w:p w14:paraId="094B6108" w14:textId="77777777" w:rsidR="00C13521" w:rsidRPr="00CA1B64" w:rsidRDefault="00C13521" w:rsidP="00513B52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sider different levels of care and geographies; vaccination follow up system/reporting tools; missed vaccinee follow up; provider reporting; other)</w:t>
            </w:r>
          </w:p>
        </w:tc>
      </w:tr>
      <w:tr w:rsidR="00C13521" w:rsidRPr="00CA1B64" w14:paraId="6061D673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51A511F0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4ADF376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new or additional M&amp;E and/or information systems would be needed, if any?</w:t>
            </w:r>
          </w:p>
        </w:tc>
      </w:tr>
      <w:tr w:rsidR="00C13521" w:rsidRPr="00CA1B64" w14:paraId="795EE462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246CD8CA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7EC57D25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roles, responsibilities, and interactions work or need to change across EPI and ANC programs at different levels of the health system?</w:t>
            </w:r>
          </w:p>
        </w:tc>
      </w:tr>
      <w:tr w:rsidR="00C13521" w:rsidRPr="00CA1B64" w14:paraId="5507A279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86C6BD4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27170F9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biggest opportunities and challenges/barriers you foresee around MI intervention M&amp;E?</w:t>
            </w:r>
          </w:p>
        </w:tc>
      </w:tr>
      <w:tr w:rsidR="00C13521" w:rsidRPr="00CA1B64" w14:paraId="08E0F053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20F0E7A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54F2FD01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dditional questions</w:t>
            </w:r>
          </w:p>
        </w:tc>
      </w:tr>
      <w:tr w:rsidR="00C13521" w:rsidRPr="00CA1B64" w14:paraId="17F02CE2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870554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8845651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tools and systems are in place currently for monitoring maternal vaccinations? At different levels of health system?</w:t>
            </w:r>
          </w:p>
        </w:tc>
      </w:tr>
      <w:tr w:rsidR="00C13521" w:rsidRPr="00CA1B64" w14:paraId="0BFB5D13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3F68A34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5420DE42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Are ANC and EPI both currently included in the national health management information system? </w:t>
            </w:r>
          </w:p>
        </w:tc>
      </w:tr>
      <w:tr w:rsidR="00C13521" w:rsidRPr="00CA1B64" w14:paraId="6080446E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52E663D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014FED0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is ANC service routinely monitored?</w:t>
            </w:r>
          </w:p>
        </w:tc>
      </w:tr>
      <w:tr w:rsidR="00C13521" w:rsidRPr="00CA1B64" w14:paraId="3AC309C1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3CE2C1E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77F53EB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Do you have a system (defaulter tracking) in place to follow up with women who missed scheduled ANC visits or MI (TT) visits?</w:t>
            </w:r>
          </w:p>
        </w:tc>
      </w:tr>
      <w:tr w:rsidR="00C13521" w:rsidRPr="00CA1B64" w14:paraId="5F9746F0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675A1178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055D1911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Do you have a system in place to follow up with children born at home for vaccination?</w:t>
            </w:r>
          </w:p>
        </w:tc>
      </w:tr>
      <w:tr w:rsidR="00C13521" w:rsidRPr="00CA1B64" w14:paraId="2C5C05C2" w14:textId="77777777" w:rsidTr="00513B52">
        <w:trPr>
          <w:trHeight w:val="27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89540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689D01" w14:textId="77777777" w:rsidR="00C13521" w:rsidRPr="00CA1B64" w:rsidRDefault="00C13521" w:rsidP="00513B52">
            <w:pPr>
              <w:pStyle w:val="ListParagraph"/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kind of recording and reporting tools need to be developed or modified to meet the needs for MI interventions?</w:t>
            </w:r>
          </w:p>
        </w:tc>
      </w:tr>
      <w:tr w:rsidR="00C13521" w:rsidRPr="00CA1B64" w14:paraId="2E0823BC" w14:textId="77777777" w:rsidTr="00513B52">
        <w:trPr>
          <w:trHeight w:val="2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55A78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I. Demand creation (sensitization, social mobilization, and communication)</w:t>
            </w:r>
          </w:p>
        </w:tc>
      </w:tr>
      <w:tr w:rsidR="00C13521" w:rsidRPr="00CA1B64" w14:paraId="6293A738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94FA04B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4EC50B2D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demand creation (sensitization, communications, and social mobilization) need to adapt for MI interventions?</w:t>
            </w:r>
          </w:p>
          <w:p w14:paraId="784AA472" w14:textId="77777777" w:rsidR="00C13521" w:rsidRPr="00CA1B64" w:rsidRDefault="00C13521" w:rsidP="00513B52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(Consider different levels of the health system or geographies; advocacy &amp; communications strategic planning; priority audiences; key information needs; communications materials; dissemination tactics; community engagement/social mobilization; advocate/communicator training; other)</w:t>
            </w:r>
          </w:p>
        </w:tc>
      </w:tr>
      <w:tr w:rsidR="00C13521" w:rsidRPr="00CA1B64" w14:paraId="59895F16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5582E848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A16034D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new or additional demand generation activities would be needed, if any, given existing TT maternal immunization and birth dose vaccination demand generation strategies?</w:t>
            </w:r>
          </w:p>
        </w:tc>
      </w:tr>
      <w:tr w:rsidR="00C13521" w:rsidRPr="00CA1B64" w14:paraId="32F336A4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0611BF17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71DC7EA3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How would roles, responsibilities, and interactions work or need to change across EPI and ANC programs at different levels of the health system?</w:t>
            </w:r>
          </w:p>
        </w:tc>
      </w:tr>
      <w:tr w:rsidR="00C13521" w:rsidRPr="00CA1B64" w14:paraId="24A82131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3783FC22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5D6C73ED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are the biggest opportunities and challenges/barriers you foresee for MI intervention demand generation?</w:t>
            </w:r>
          </w:p>
        </w:tc>
      </w:tr>
      <w:tr w:rsidR="00C13521" w:rsidRPr="00CA1B64" w14:paraId="7739CA25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610E2353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766E0EC6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dditional questions</w:t>
            </w:r>
          </w:p>
        </w:tc>
      </w:tr>
      <w:tr w:rsidR="00C13521" w:rsidRPr="00CA1B64" w14:paraId="2173CFB0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F0CF655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2F5315B0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Are there routine demand creation activities targeted toward MI (TT) and EPI?</w:t>
            </w:r>
          </w:p>
        </w:tc>
      </w:tr>
      <w:tr w:rsidR="00C13521" w:rsidRPr="00CA1B64" w14:paraId="3E429B8E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72F3691A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7F14064C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communication materials and resources are needed to introduce MI interventions? Consider targeted vaccination (restricted age window for vaccination, seasonal vaccination options).</w:t>
            </w:r>
          </w:p>
        </w:tc>
      </w:tr>
      <w:tr w:rsidR="00C13521" w:rsidRPr="00CA1B64" w14:paraId="18DBB8EA" w14:textId="77777777" w:rsidTr="00513B52">
        <w:trPr>
          <w:trHeight w:val="27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1C565980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37B43ED8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initial sensitization activities are needed and for whom for MI interventions? At national, regional, and sub-regional levels?</w:t>
            </w:r>
          </w:p>
        </w:tc>
      </w:tr>
      <w:tr w:rsidR="00C13521" w:rsidRPr="00CA1B64" w14:paraId="20CC1C8C" w14:textId="77777777" w:rsidTr="00513B52">
        <w:trPr>
          <w:trHeight w:val="300"/>
        </w:trPr>
        <w:tc>
          <w:tcPr>
            <w:tcW w:w="990" w:type="dxa"/>
            <w:shd w:val="clear" w:color="auto" w:fill="auto"/>
            <w:tcMar>
              <w:left w:w="108" w:type="dxa"/>
              <w:right w:w="108" w:type="dxa"/>
            </w:tcMar>
          </w:tcPr>
          <w:p w14:paraId="4051B7AF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370" w:type="dxa"/>
            <w:shd w:val="clear" w:color="auto" w:fill="auto"/>
            <w:tcMar>
              <w:left w:w="108" w:type="dxa"/>
              <w:right w:w="108" w:type="dxa"/>
            </w:tcMar>
          </w:tcPr>
          <w:p w14:paraId="1A0083C7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at community level social mobilization activities are necessary for the uptake of MI interventions?</w:t>
            </w:r>
          </w:p>
        </w:tc>
      </w:tr>
      <w:tr w:rsidR="00C13521" w:rsidRPr="00CA1B64" w14:paraId="591DC2D7" w14:textId="77777777" w:rsidTr="00513B52">
        <w:trPr>
          <w:trHeight w:val="270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6FE3A0" w14:textId="77777777" w:rsidR="00C13521" w:rsidRPr="00CA1B64" w:rsidRDefault="00C13521" w:rsidP="00513B52">
            <w:pPr>
              <w:rPr>
                <w:rFonts w:ascii="Arial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8370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7C56E1" w14:textId="77777777" w:rsidR="00C13521" w:rsidRPr="00CA1B64" w:rsidRDefault="00C13521" w:rsidP="00513B52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CA1B64">
              <w:rPr>
                <w:rFonts w:ascii="Arial" w:eastAsia="Calibri" w:hAnsi="Arial" w:cs="Arial"/>
                <w:sz w:val="20"/>
                <w:szCs w:val="20"/>
              </w:rPr>
              <w:t>Which department (at all levels) may be involved / work together for social mobilization activities at community levels? What kind of activities may be needed for the uptake of MI interventions?</w:t>
            </w:r>
          </w:p>
        </w:tc>
      </w:tr>
    </w:tbl>
    <w:p w14:paraId="65C8886C" w14:textId="77777777" w:rsidR="00C13521" w:rsidRPr="00CA1B64" w:rsidRDefault="00C13521" w:rsidP="00C13521">
      <w:pPr>
        <w:spacing w:line="257" w:lineRule="auto"/>
      </w:pPr>
    </w:p>
    <w:p w14:paraId="59267AAA" w14:textId="77777777" w:rsidR="00C13521" w:rsidRDefault="00C13521" w:rsidP="00C13521"/>
    <w:p w14:paraId="44CA18EB" w14:textId="77777777" w:rsidR="00C13521" w:rsidRDefault="00C13521" w:rsidP="00806F2A">
      <w:pPr>
        <w:rPr>
          <w:rFonts w:ascii="Arial" w:hAnsi="Arial" w:cs="Arial"/>
          <w:b/>
          <w:bCs/>
        </w:rPr>
      </w:pPr>
    </w:p>
    <w:sectPr w:rsidR="00C13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5C08FB"/>
    <w:multiLevelType w:val="hybridMultilevel"/>
    <w:tmpl w:val="F996AB30"/>
    <w:lvl w:ilvl="0" w:tplc="CFFA61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3A0D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ECB4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DA31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6695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F0F3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C2F5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12A2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36D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0AD54"/>
    <w:multiLevelType w:val="hybridMultilevel"/>
    <w:tmpl w:val="03A8966A"/>
    <w:lvl w:ilvl="0" w:tplc="CF8485C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ACE3A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A023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DC5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38C4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FCB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D643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1229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48B5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EE154"/>
    <w:multiLevelType w:val="hybridMultilevel"/>
    <w:tmpl w:val="EC063906"/>
    <w:lvl w:ilvl="0" w:tplc="2F008C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A723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6C8B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D69B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6C8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8A77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38EA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8CB1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22A5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4F55DF"/>
    <w:multiLevelType w:val="hybridMultilevel"/>
    <w:tmpl w:val="57A49526"/>
    <w:lvl w:ilvl="0" w:tplc="5B6259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32C9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58C1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8242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A6A2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7EB8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B884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461E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C620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66F137"/>
    <w:multiLevelType w:val="hybridMultilevel"/>
    <w:tmpl w:val="90941576"/>
    <w:lvl w:ilvl="0" w:tplc="B73C023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BEE6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D02D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2C02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E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B0D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4084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26E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0636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A90360"/>
    <w:multiLevelType w:val="hybridMultilevel"/>
    <w:tmpl w:val="3CF60B58"/>
    <w:lvl w:ilvl="0" w:tplc="8D48AD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B62D7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0C0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DAD1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EE1C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2C31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3AB5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30B1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06DA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C4D753"/>
    <w:multiLevelType w:val="hybridMultilevel"/>
    <w:tmpl w:val="0DBA10D6"/>
    <w:lvl w:ilvl="0" w:tplc="228E27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26AB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E0C5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3A70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8A5B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E0E8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DE68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76A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84E7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6808111">
    <w:abstractNumId w:val="5"/>
  </w:num>
  <w:num w:numId="2" w16cid:durableId="1641568228">
    <w:abstractNumId w:val="3"/>
  </w:num>
  <w:num w:numId="3" w16cid:durableId="86660309">
    <w:abstractNumId w:val="1"/>
  </w:num>
  <w:num w:numId="4" w16cid:durableId="1263300362">
    <w:abstractNumId w:val="6"/>
  </w:num>
  <w:num w:numId="5" w16cid:durableId="1728533174">
    <w:abstractNumId w:val="2"/>
  </w:num>
  <w:num w:numId="6" w16cid:durableId="120727983">
    <w:abstractNumId w:val="4"/>
  </w:num>
  <w:num w:numId="7" w16cid:durableId="1322780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2A"/>
    <w:rsid w:val="00094358"/>
    <w:rsid w:val="003128DB"/>
    <w:rsid w:val="0049686A"/>
    <w:rsid w:val="00703C4A"/>
    <w:rsid w:val="00806F2A"/>
    <w:rsid w:val="00841F02"/>
    <w:rsid w:val="00923068"/>
    <w:rsid w:val="00C13521"/>
    <w:rsid w:val="00CE6CEE"/>
    <w:rsid w:val="00D45581"/>
    <w:rsid w:val="00F6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08B"/>
  <w15:chartTrackingRefBased/>
  <w15:docId w15:val="{69DEEA72-ECBB-4118-A13A-39404482C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2A"/>
  </w:style>
  <w:style w:type="paragraph" w:styleId="Heading1">
    <w:name w:val="heading 1"/>
    <w:basedOn w:val="Normal"/>
    <w:next w:val="Normal"/>
    <w:link w:val="Heading1Char"/>
    <w:uiPriority w:val="9"/>
    <w:qFormat/>
    <w:rsid w:val="00806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F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F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F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F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F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F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F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F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6F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6F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F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F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F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F2A"/>
    <w:rPr>
      <w:i/>
      <w:iCs/>
      <w:color w:val="404040" w:themeColor="text1" w:themeTint="BF"/>
    </w:rPr>
  </w:style>
  <w:style w:type="paragraph" w:styleId="ListParagraph">
    <w:name w:val="List Paragraph"/>
    <w:aliases w:val="PCA-§list,References,Liste couleur - Accent 11,heading 4,Paragraph,AB List 1,Bullet Points,Resume Title,Citation List,Bulet Para,List Paragraph Char Char,Bullet 1,List Paragraph1,b1,Number_1,SGLText List Paragraph,new,lp1,Normal Sentence"/>
    <w:basedOn w:val="Normal"/>
    <w:link w:val="ListParagraphChar"/>
    <w:uiPriority w:val="34"/>
    <w:qFormat/>
    <w:rsid w:val="00806F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F2A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PCA-§list Char,References Char,Liste couleur - Accent 11 Char,heading 4 Char,Paragraph Char,AB List 1 Char,Bullet Points Char,Resume Title Char,Citation List Char,Bulet Para Char,List Paragraph Char Char Char,Bullet 1 Char,b1 Char"/>
    <w:link w:val="ListParagraph"/>
    <w:uiPriority w:val="34"/>
    <w:qFormat/>
    <w:rsid w:val="00806F2A"/>
  </w:style>
  <w:style w:type="table" w:styleId="TableGrid">
    <w:name w:val="Table Grid"/>
    <w:basedOn w:val="TableNormal"/>
    <w:uiPriority w:val="39"/>
    <w:rsid w:val="0080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64</Words>
  <Characters>7207</Characters>
  <Application>Microsoft Office Word</Application>
  <DocSecurity>0</DocSecurity>
  <Lines>60</Lines>
  <Paragraphs>16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ming</dc:creator>
  <cp:keywords/>
  <dc:description/>
  <cp:lastModifiedBy>Jessica Fleming</cp:lastModifiedBy>
  <cp:revision>4</cp:revision>
  <dcterms:created xsi:type="dcterms:W3CDTF">2024-09-05T23:42:00Z</dcterms:created>
  <dcterms:modified xsi:type="dcterms:W3CDTF">2024-09-06T20:55:00Z</dcterms:modified>
</cp:coreProperties>
</file>